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5A193" w14:textId="77777777" w:rsidR="00A3705E" w:rsidRPr="00326DD1" w:rsidRDefault="000A6538" w:rsidP="00673FCB">
      <w:pPr>
        <w:rPr>
          <w:b/>
          <w:sz w:val="24"/>
          <w:szCs w:val="24"/>
        </w:rPr>
      </w:pPr>
      <w:r w:rsidRPr="00326DD1">
        <w:rPr>
          <w:b/>
          <w:sz w:val="24"/>
          <w:szCs w:val="24"/>
        </w:rPr>
        <w:t>Supplementary Material</w:t>
      </w:r>
    </w:p>
    <w:p w14:paraId="31C46E5A" w14:textId="77777777" w:rsidR="00326DD1" w:rsidRDefault="00326DD1" w:rsidP="00673FCB">
      <w:pPr>
        <w:rPr>
          <w:b/>
        </w:rPr>
      </w:pPr>
    </w:p>
    <w:p w14:paraId="57CA468A" w14:textId="77777777" w:rsidR="00326DD1" w:rsidRDefault="00326DD1" w:rsidP="00673FCB">
      <w:pPr>
        <w:rPr>
          <w:b/>
        </w:rPr>
      </w:pPr>
      <w:r>
        <w:rPr>
          <w:b/>
        </w:rPr>
        <w:t>Supplementary Figure 1</w:t>
      </w:r>
    </w:p>
    <w:p w14:paraId="0600FFCB" w14:textId="5B790A28" w:rsidR="00326DD1" w:rsidRDefault="00326DD1" w:rsidP="00673FCB">
      <w:pPr>
        <w:rPr>
          <w:b/>
        </w:rPr>
      </w:pPr>
      <w:r w:rsidRPr="00326DD1">
        <w:rPr>
          <w:b/>
          <w:noProof/>
          <w:lang w:val="en-AU" w:eastAsia="en-AU"/>
        </w:rPr>
        <w:drawing>
          <wp:anchor distT="0" distB="0" distL="114300" distR="114300" simplePos="0" relativeHeight="251663360" behindDoc="0" locked="0" layoutInCell="1" allowOverlap="1" wp14:anchorId="3BC0B1CC" wp14:editId="40BE250F">
            <wp:simplePos x="0" y="0"/>
            <wp:positionH relativeFrom="column">
              <wp:posOffset>230505</wp:posOffset>
            </wp:positionH>
            <wp:positionV relativeFrom="paragraph">
              <wp:posOffset>0</wp:posOffset>
            </wp:positionV>
            <wp:extent cx="5033963" cy="2533650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963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1B22F" w14:textId="77777777" w:rsidR="00326DD1" w:rsidRDefault="00326DD1" w:rsidP="00673FCB">
      <w:pPr>
        <w:rPr>
          <w:b/>
        </w:rPr>
      </w:pPr>
    </w:p>
    <w:p w14:paraId="11FDB20F" w14:textId="4D878A1B" w:rsidR="00326DD1" w:rsidRPr="00612349" w:rsidRDefault="00612349">
      <w:pPr>
        <w:spacing w:after="160"/>
        <w:rPr>
          <w:b/>
          <w:lang w:val="en-GB"/>
        </w:rPr>
      </w:pPr>
      <w:r w:rsidRPr="00326DD1">
        <w:rPr>
          <w:b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028352" wp14:editId="63CA0506">
                <wp:simplePos x="0" y="0"/>
                <wp:positionH relativeFrom="margin">
                  <wp:align>left</wp:align>
                </wp:positionH>
                <wp:positionV relativeFrom="paragraph">
                  <wp:posOffset>2873326</wp:posOffset>
                </wp:positionV>
                <wp:extent cx="4971011" cy="138499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1011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563453" w14:textId="73714152" w:rsidR="00326DD1" w:rsidRPr="00612349" w:rsidRDefault="00326DD1" w:rsidP="00326DD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GB"/>
                              </w:rPr>
                            </w:pPr>
                            <w:r w:rsidRPr="0061234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Supplementary Figure 1</w:t>
                            </w:r>
                            <w:r w:rsidRPr="006123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: Shows comparison between serum miRNA analysis as determined without pre-amplification and analysed via relative expression (Positive values Rel Exp &gt; 0.0001</w:t>
                            </w:r>
                            <w:r w:rsidR="008C750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)</w:t>
                            </w:r>
                            <w:r w:rsidRPr="006123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. Red dots are time post orchiectomy as determined via serum </w:t>
                            </w:r>
                            <w:r w:rsidR="00612349" w:rsidRPr="006123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miRNA Relative</w:t>
                            </w:r>
                            <w:r w:rsidRPr="006123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expression to endogenous housekeeper miR-30b-5p. Blue squares are time post orchiectomy until recurrence detection via Standard clinical method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02835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226.25pt;width:391.4pt;height:109.0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" filled="f" stroked="f">
                <v:textbox style="mso-fit-shape-to-text:t">
                  <w:txbxContent>
                    <w:p w14:paraId="4C563453" w14:textId="73714152" w:rsidR="00326DD1" w:rsidRPr="00612349" w:rsidRDefault="00326DD1" w:rsidP="00326DD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GB"/>
                        </w:rPr>
                      </w:pPr>
                      <w:r w:rsidRPr="0061234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Supplementary Figure 1</w:t>
                      </w:r>
                      <w:r w:rsidRPr="00612349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: Shows comparison between serum miRNA analysis as determined without pre-amplification and analysed via relative expression (Positive values Rel Exp &gt; 0.0001</w:t>
                      </w:r>
                      <w:r w:rsidR="008C7504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)</w:t>
                      </w:r>
                      <w:r w:rsidRPr="00612349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 xml:space="preserve">. Red dots are time post orchiectomy as determined via serum </w:t>
                      </w:r>
                      <w:r w:rsidR="00612349" w:rsidRPr="00612349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miRNA Relative</w:t>
                      </w:r>
                      <w:r w:rsidRPr="00612349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 xml:space="preserve"> expression to endogenous housekeeper miR-30b-5p. Blue squares are time post orchiectomy until recurrence detection via Standard clinical method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6DD1">
        <w:rPr>
          <w:b/>
        </w:rPr>
        <w:br w:type="page"/>
      </w:r>
    </w:p>
    <w:p w14:paraId="4CA49C06" w14:textId="77777777" w:rsidR="00326DD1" w:rsidRPr="000A6538" w:rsidRDefault="00326DD1" w:rsidP="00673FCB">
      <w:pPr>
        <w:rPr>
          <w:b/>
        </w:rPr>
      </w:pPr>
      <w:r w:rsidRPr="00326DD1">
        <w:rPr>
          <w:b/>
          <w:noProof/>
          <w:lang w:val="en-AU" w:eastAsia="en-AU"/>
        </w:rPr>
        <w:lastRenderedPageBreak/>
        <w:drawing>
          <wp:anchor distT="0" distB="0" distL="114300" distR="114300" simplePos="0" relativeHeight="251665408" behindDoc="0" locked="0" layoutInCell="1" allowOverlap="1" wp14:anchorId="264A258A" wp14:editId="058EE98A">
            <wp:simplePos x="0" y="0"/>
            <wp:positionH relativeFrom="column">
              <wp:posOffset>137795</wp:posOffset>
            </wp:positionH>
            <wp:positionV relativeFrom="paragraph">
              <wp:posOffset>7353935</wp:posOffset>
            </wp:positionV>
            <wp:extent cx="5233459" cy="1329710"/>
            <wp:effectExtent l="0" t="0" r="5715" b="381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3459" cy="1329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26DD1">
        <w:rPr>
          <w:b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A214C5" wp14:editId="2303A7E7">
                <wp:simplePos x="0" y="0"/>
                <wp:positionH relativeFrom="column">
                  <wp:posOffset>0</wp:posOffset>
                </wp:positionH>
                <wp:positionV relativeFrom="paragraph">
                  <wp:posOffset>6490335</wp:posOffset>
                </wp:positionV>
                <wp:extent cx="5752523" cy="738664"/>
                <wp:effectExtent l="0" t="0" r="0" b="4445"/>
                <wp:wrapNone/>
                <wp:docPr id="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52523" cy="7386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2E6CAFC" w14:textId="77777777" w:rsidR="00326DD1" w:rsidRDefault="00326DD1" w:rsidP="00326DD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2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Target, Assay ID and function of target of miRNAs investigated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A214C5" id="Rectangle 1" o:spid="_x0000_s1027" style="position:absolute;margin-left:0;margin-top:511.05pt;width:452.95pt;height:58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" filled="f" fillcolor="#5b9bd5 [3204]" stroked="f" strokecolor="black [3213]">
                <v:shadow color="#e7e6e6 [3214]"/>
                <v:textbox style="mso-fit-shape-to-text:t">
                  <w:txbxContent>
                    <w:p w14:paraId="12E6CAFC" w14:textId="77777777" w:rsidR="00326DD1" w:rsidRDefault="00326DD1" w:rsidP="00326DD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2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Target, Assay ID and function of target of miRNAs investigated</w:t>
                      </w:r>
                    </w:p>
                  </w:txbxContent>
                </v:textbox>
              </v:rect>
            </w:pict>
          </mc:Fallback>
        </mc:AlternateContent>
      </w:r>
      <w:r w:rsidRPr="00326DD1">
        <w:rPr>
          <w:b/>
          <w:noProof/>
          <w:lang w:val="en-AU" w:eastAsia="en-AU"/>
        </w:rPr>
        <w:drawing>
          <wp:anchor distT="0" distB="0" distL="114300" distR="114300" simplePos="0" relativeHeight="251667456" behindDoc="0" locked="0" layoutInCell="1" allowOverlap="1" wp14:anchorId="5E4D16B1" wp14:editId="4E6C72F8">
            <wp:simplePos x="0" y="0"/>
            <wp:positionH relativeFrom="column">
              <wp:posOffset>207645</wp:posOffset>
            </wp:positionH>
            <wp:positionV relativeFrom="paragraph">
              <wp:posOffset>1045845</wp:posOffset>
            </wp:positionV>
            <wp:extent cx="5725160" cy="4125868"/>
            <wp:effectExtent l="0" t="0" r="8890" b="8255"/>
            <wp:wrapNone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41258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26DD1">
        <w:rPr>
          <w:b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8378CC" wp14:editId="1BBE08BF">
                <wp:simplePos x="0" y="0"/>
                <wp:positionH relativeFrom="column">
                  <wp:posOffset>137795</wp:posOffset>
                </wp:positionH>
                <wp:positionV relativeFrom="paragraph">
                  <wp:posOffset>0</wp:posOffset>
                </wp:positionV>
                <wp:extent cx="5803323" cy="685188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3323" cy="68518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29B86A" w14:textId="77777777" w:rsidR="00326DD1" w:rsidRDefault="00326DD1" w:rsidP="00326DD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Supplementary Table 1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lang w:val="en-GB"/>
                              </w:rPr>
                              <w:t xml:space="preserve">: 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Clinical cohort characteristics of patients with known recurrence. Histology of primary tumour, method of conventional recurrence detection and site and size of recurrence lesion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8378CC" id="Rectangle 4" o:spid="_x0000_s1028" style="position:absolute;margin-left:10.85pt;margin-top:0;width:456.95pt;height:53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" filled="f" stroked="f">
                <v:textbox style="mso-fit-shape-to-text:t">
                  <w:txbxContent>
                    <w:p w14:paraId="6C29B86A" w14:textId="77777777" w:rsidR="00326DD1" w:rsidRDefault="00326DD1" w:rsidP="00326DD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Supplementary Table 1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lang w:val="en-GB"/>
                        </w:rPr>
                        <w:t xml:space="preserve">: 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Clinical cohort characteristics of patients with known recurrence. Histology of primary tumour, method of conventional recurrence detection and site and size of recurrence lesions.</w:t>
                      </w:r>
                    </w:p>
                  </w:txbxContent>
                </v:textbox>
              </v:rect>
            </w:pict>
          </mc:Fallback>
        </mc:AlternateContent>
      </w:r>
      <w:r w:rsidRPr="00326DD1">
        <w:rPr>
          <w:b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624AAC" wp14:editId="29D786AC">
                <wp:simplePos x="0" y="0"/>
                <wp:positionH relativeFrom="column">
                  <wp:posOffset>137795</wp:posOffset>
                </wp:positionH>
                <wp:positionV relativeFrom="paragraph">
                  <wp:posOffset>5328920</wp:posOffset>
                </wp:positionV>
                <wp:extent cx="2549096" cy="492443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9096" cy="4924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E2A8D4" w14:textId="77777777" w:rsidR="00326DD1" w:rsidRDefault="00326DD1" w:rsidP="00326DD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bbreviation: HCG human chorionic gonadotrophin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24AAC" id="TextBox 5" o:spid="_x0000_s1029" type="#_x0000_t202" style="position:absolute;margin-left:10.85pt;margin-top:419.6pt;width:200.7pt;height:38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" filled="f" stroked="f">
                <v:textbox style="mso-fit-shape-to-text:t">
                  <w:txbxContent>
                    <w:p w14:paraId="3FE2A8D4" w14:textId="77777777" w:rsidR="00326DD1" w:rsidRDefault="00326DD1" w:rsidP="00326DD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bbreviation: HCG human chorionic gonadotrophin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26DD1" w:rsidRPr="000A6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93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538"/>
    <w:rsid w:val="000A6538"/>
    <w:rsid w:val="00326DD1"/>
    <w:rsid w:val="004C2A19"/>
    <w:rsid w:val="00564D8B"/>
    <w:rsid w:val="00612349"/>
    <w:rsid w:val="00673FCB"/>
    <w:rsid w:val="008553EB"/>
    <w:rsid w:val="008C7504"/>
    <w:rsid w:val="00A3705E"/>
    <w:rsid w:val="00AE698C"/>
    <w:rsid w:val="00C25E76"/>
    <w:rsid w:val="00D92EAC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4610"/>
  <w15:chartTrackingRefBased/>
  <w15:docId w15:val="{E355A614-B2A3-446D-B16B-2DC337D8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NormalWeb">
    <w:name w:val="Normal (Web)"/>
    <w:basedOn w:val="Normal"/>
    <w:uiPriority w:val="99"/>
    <w:semiHidden/>
    <w:unhideWhenUsed/>
    <w:rsid w:val="00326D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D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sen Ailsa</dc:creator>
  <cp:keywords/>
  <dc:description/>
  <cp:lastModifiedBy>Giulia Valsecchi</cp:lastModifiedBy>
  <cp:revision>4</cp:revision>
  <dcterms:created xsi:type="dcterms:W3CDTF">2022-09-28T14:21:00Z</dcterms:created>
  <dcterms:modified xsi:type="dcterms:W3CDTF">2022-11-2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5dbffa6c93e71fdac471f24be395e234ec5caa487ee80716b7ff483ca1f70</vt:lpwstr>
  </property>
</Properties>
</file>